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49D3" w:rsidR="00654E8F" w:rsidP="0001436A" w:rsidRDefault="00654E8F" w14:paraId="5E1E54AB" w14:textId="77777777">
      <w:pPr>
        <w:pStyle w:val="SupplementaryMaterial"/>
        <w:rPr>
          <w:b w:val="0"/>
        </w:rPr>
      </w:pPr>
      <w:r w:rsidRPr="001549D3">
        <w:t>Supplementary Material</w:t>
      </w:r>
    </w:p>
    <w:p w:rsidRPr="00994A3D" w:rsidR="00EA3D3C" w:rsidP="00A117FC" w:rsidRDefault="00EA3D3C" w14:paraId="29026311" w14:textId="55268B23">
      <w:pPr>
        <w:pStyle w:val="Cmsor1"/>
        <w:numPr>
          <w:ilvl w:val="0"/>
          <w:numId w:val="0"/>
        </w:numPr>
      </w:pPr>
    </w:p>
    <w:tbl>
      <w:tblPr>
        <w:tblStyle w:val="Tblzategyszer2"/>
        <w:tblW w:w="9777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41"/>
        <w:gridCol w:w="993"/>
        <w:gridCol w:w="1275"/>
        <w:gridCol w:w="1276"/>
        <w:gridCol w:w="645"/>
        <w:gridCol w:w="852"/>
        <w:gridCol w:w="1901"/>
      </w:tblGrid>
      <w:tr w:rsidRPr="00615A32" w:rsidR="0006592E" w:rsidTr="7BBAA359" w14:paraId="175C3CD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hideMark/>
          </w:tcPr>
          <w:p w:rsidRPr="00615A32" w:rsidR="0006592E" w:rsidP="0006592E" w:rsidRDefault="0006592E" w14:paraId="5B05FB7E" w14:textId="77777777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Participant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615A32" w:rsidR="0006592E" w:rsidP="0006592E" w:rsidRDefault="0006592E" w14:paraId="0F8DE84B" w14:textId="77777777">
            <w:pPr>
              <w:spacing w:before="0" w:after="0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other’s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 xml:space="preserve"> 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education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 xml:space="preserve"> 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level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gridSpan w:val="2"/>
            <w:tcMar/>
          </w:tcPr>
          <w:p w:rsidRPr="00615A32" w:rsidR="0006592E" w:rsidP="0006592E" w:rsidRDefault="0006592E" w14:paraId="52153EB7" w14:textId="77777777">
            <w:pPr>
              <w:spacing w:before="0" w:after="0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color w:val="000000"/>
                <w:kern w:val="0"/>
                <w:szCs w:val="24"/>
                <w:lang w:eastAsia="hu-HU"/>
                <w14:ligatures w14:val="none"/>
              </w:rPr>
              <w:t>Housing</w:t>
            </w:r>
            <w:proofErr w:type="spellEnd"/>
            <w:r w:rsidRPr="00615A32">
              <w:rPr>
                <w:rFonts w:eastAsia="Times New Roman" w:cs="Times New Roman"/>
                <w:color w:val="000000"/>
                <w:kern w:val="0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/>
            <w:hideMark/>
          </w:tcPr>
          <w:p w:rsidRPr="00615A32" w:rsidR="0006592E" w:rsidP="0006592E" w:rsidRDefault="0006592E" w14:paraId="1413D889" w14:textId="77777777">
            <w:pPr>
              <w:spacing w:before="0" w:after="0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Age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 xml:space="preserve"> and gender of 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adults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 xml:space="preserve"> 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with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 xml:space="preserve"> A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hideMark/>
          </w:tcPr>
          <w:p w:rsidRPr="00615A32" w:rsidR="0006592E" w:rsidP="0006592E" w:rsidRDefault="0006592E" w14:paraId="5866C261" w14:textId="77777777">
            <w:pPr>
              <w:spacing w:before="0" w:after="0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color w:val="000000"/>
                <w:kern w:val="0"/>
                <w:szCs w:val="24"/>
                <w:lang w:eastAsia="hu-HU"/>
                <w14:ligatures w14:val="none"/>
              </w:rPr>
              <w:t>Age</w:t>
            </w:r>
            <w:proofErr w:type="spellEnd"/>
            <w:r w:rsidRPr="00615A32">
              <w:rPr>
                <w:rFonts w:eastAsia="Times New Roman" w:cs="Times New Roman"/>
                <w:color w:val="000000"/>
                <w:kern w:val="0"/>
                <w:szCs w:val="24"/>
                <w:lang w:eastAsia="hu-HU"/>
                <w14:ligatures w14:val="none"/>
              </w:rPr>
              <w:t xml:space="preserve"> (y) </w:t>
            </w:r>
            <w:proofErr w:type="spellStart"/>
            <w:r w:rsidRPr="00615A32">
              <w:rPr>
                <w:rFonts w:eastAsia="Times New Roman" w:cs="Times New Roman"/>
                <w:color w:val="000000"/>
                <w:kern w:val="0"/>
                <w:szCs w:val="24"/>
                <w:lang w:eastAsia="hu-HU"/>
                <w14:ligatures w14:val="none"/>
              </w:rPr>
              <w:t>at</w:t>
            </w:r>
            <w:proofErr w:type="spellEnd"/>
            <w:r w:rsidRPr="00615A32">
              <w:rPr>
                <w:rFonts w:eastAsia="Times New Roman" w:cs="Times New Roman"/>
                <w:color w:val="000000"/>
                <w:kern w:val="0"/>
                <w:szCs w:val="24"/>
                <w:lang w:eastAsia="hu-HU"/>
                <w14:ligatures w14:val="none"/>
              </w:rPr>
              <w:t xml:space="preserve"> ASD </w:t>
            </w:r>
            <w:proofErr w:type="spellStart"/>
            <w:r w:rsidRPr="00615A32">
              <w:rPr>
                <w:rFonts w:eastAsia="Times New Roman" w:cs="Times New Roman"/>
                <w:color w:val="000000"/>
                <w:kern w:val="0"/>
                <w:szCs w:val="24"/>
                <w:lang w:eastAsia="hu-HU"/>
                <w14:ligatures w14:val="none"/>
              </w:rPr>
              <w:t>diagnosi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5" w:type="dxa"/>
            <w:tcMar/>
          </w:tcPr>
          <w:p w:rsidRPr="00615A32" w:rsidR="0006592E" w:rsidP="0006592E" w:rsidRDefault="0006592E" w14:paraId="2024E7D9" w14:textId="05F5F43A">
            <w:pPr>
              <w:spacing w:before="0" w:after="0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r>
              <w:rPr>
                <w:rFonts w:eastAsia="Times New Roman" w:cs="Times New Roman"/>
                <w:szCs w:val="24"/>
                <w:lang w:eastAsia="hu-HU"/>
              </w:rPr>
              <w:t>I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</w:tcPr>
          <w:p w:rsidRPr="00615A32" w:rsidR="0006592E" w:rsidP="7BBAA359" w:rsidRDefault="0006592E" w14:paraId="793BEF6E" w14:textId="468B5EA0">
            <w:pPr>
              <w:spacing w:before="0" w:after="0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hu-HU"/>
                <w14:ligatures w14:val="none"/>
              </w:rPr>
            </w:pPr>
            <w:r w:rsidRPr="7BBAA359" w:rsidR="0006592E">
              <w:rPr>
                <w:rFonts w:eastAsia="Times New Roman" w:cs="Times New Roman"/>
                <w:kern w:val="0"/>
                <w:lang w:eastAsia="hu-HU"/>
                <w14:ligatures w14:val="none"/>
              </w:rPr>
              <w:t>C</w:t>
            </w:r>
            <w:r w:rsidRPr="7BBAA359" w:rsidR="3B87D3B9">
              <w:rPr>
                <w:rFonts w:eastAsia="Times New Roman" w:cs="Times New Roman"/>
                <w:kern w:val="0"/>
                <w:lang w:eastAsia="hu-HU"/>
                <w14:ligatures w14:val="none"/>
              </w:rPr>
              <w:t>CN</w:t>
            </w:r>
            <w:r w:rsidRPr="7BBAA359" w:rsidR="0006592E">
              <w:rPr>
                <w:rFonts w:eastAsia="Times New Roman" w:cs="Times New Roman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01" w:type="dxa"/>
            <w:tcMar/>
          </w:tcPr>
          <w:p w:rsidRPr="00615A32" w:rsidR="0006592E" w:rsidP="7BBAA359" w:rsidRDefault="0006592E" w14:paraId="5175D821" w14:textId="7FC5A32B">
            <w:pPr>
              <w:spacing w:before="0" w:after="0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hu-HU"/>
              </w:rPr>
            </w:pPr>
            <w:r w:rsidRPr="7BBAA359" w:rsidR="0006592E">
              <w:rPr>
                <w:rFonts w:eastAsia="Times New Roman" w:cs="Times New Roman"/>
                <w:kern w:val="0"/>
                <w:lang w:eastAsia="hu-HU"/>
                <w14:ligatures w14:val="none"/>
              </w:rPr>
              <w:t>Associated</w:t>
            </w:r>
            <w:r w:rsidRPr="7BBAA359" w:rsidR="0006592E">
              <w:rPr>
                <w:rFonts w:eastAsia="Times New Roman" w:cs="Times New Roman"/>
                <w:kern w:val="0"/>
                <w:lang w:eastAsia="hu-HU"/>
                <w14:ligatures w14:val="none"/>
              </w:rPr>
              <w:t xml:space="preserve"> </w:t>
            </w:r>
            <w:r w:rsidRPr="7BBAA359" w:rsidR="0006592E">
              <w:rPr>
                <w:rFonts w:eastAsia="Times New Roman" w:cs="Times New Roman"/>
                <w:kern w:val="0"/>
                <w:lang w:eastAsia="hu-HU"/>
                <w14:ligatures w14:val="none"/>
              </w:rPr>
              <w:t>diagnosis</w:t>
            </w:r>
            <w:r w:rsidRPr="7BBAA359" w:rsidR="0006592E">
              <w:rPr>
                <w:rFonts w:eastAsia="Times New Roman" w:cs="Times New Roman"/>
                <w:kern w:val="0"/>
                <w:lang w:eastAsia="hu-HU"/>
                <w14:ligatures w14:val="none"/>
              </w:rPr>
              <w:t>  </w:t>
            </w:r>
          </w:p>
        </w:tc>
      </w:tr>
      <w:tr w:rsidRPr="00615A32" w:rsidR="0006592E" w:rsidTr="7BBAA359" w14:paraId="5F6B28B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hideMark/>
          </w:tcPr>
          <w:p w:rsidRPr="00615A32" w:rsidR="0006592E" w:rsidP="0006592E" w:rsidRDefault="0006592E" w14:paraId="4897CE8A" w14:textId="77777777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P1 (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other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)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Mar/>
          </w:tcPr>
          <w:p w:rsidRPr="00615A32" w:rsidR="0006592E" w:rsidP="0006592E" w:rsidRDefault="0006592E" w14:paraId="02DB5F53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high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 xml:space="preserve"> 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school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/>
          </w:tcPr>
          <w:p w:rsidRPr="00615A32" w:rsidR="0006592E" w:rsidP="0006592E" w:rsidRDefault="0006592E" w14:paraId="34E4A8CD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villag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/>
            <w:hideMark/>
          </w:tcPr>
          <w:p w:rsidRPr="00615A32" w:rsidR="0006592E" w:rsidP="0006592E" w:rsidRDefault="0006592E" w14:paraId="432C9C6A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22</w:t>
            </w:r>
          </w:p>
          <w:p w:rsidRPr="00615A32" w:rsidR="0006592E" w:rsidP="0006592E" w:rsidRDefault="0006592E" w14:paraId="2179541E" w14:textId="241C227F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hideMark/>
          </w:tcPr>
          <w:p w:rsidRPr="00615A32" w:rsidR="0006592E" w:rsidP="0006592E" w:rsidRDefault="0006592E" w14:paraId="469CD2EC" w14:textId="17C0A545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5" w:type="dxa"/>
            <w:tcMar/>
          </w:tcPr>
          <w:p w:rsidRPr="00615A32" w:rsidR="0006592E" w:rsidP="0006592E" w:rsidRDefault="0006592E" w14:paraId="08E3D6A3" w14:textId="5C578C2C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proofErr w:type="spellStart"/>
            <w:r>
              <w:rPr>
                <w:rFonts w:eastAsia="Times New Roman" w:cs="Times New Roman"/>
                <w:szCs w:val="24"/>
                <w:lang w:eastAsia="hu-HU"/>
              </w:rPr>
              <w:t>ye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hideMark/>
          </w:tcPr>
          <w:p w:rsidRPr="00615A32" w:rsidR="0006592E" w:rsidP="0006592E" w:rsidRDefault="0006592E" w14:paraId="09548147" w14:textId="2F3EB7D1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01" w:type="dxa"/>
            <w:tcMar/>
          </w:tcPr>
          <w:p w:rsidRPr="00615A32" w:rsidR="0006592E" w:rsidP="0006592E" w:rsidRDefault="0006592E" w14:paraId="333128C6" w14:textId="2BE5AA40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r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-</w:t>
            </w:r>
          </w:p>
        </w:tc>
      </w:tr>
      <w:tr w:rsidRPr="00615A32" w:rsidR="0006592E" w:rsidTr="7BBAA359" w14:paraId="0CF6015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hideMark/>
          </w:tcPr>
          <w:p w:rsidRPr="00615A32" w:rsidR="0006592E" w:rsidP="0006592E" w:rsidRDefault="0006592E" w14:paraId="2D065AA9" w14:textId="77777777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P2 (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other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)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Mar/>
          </w:tcPr>
          <w:p w:rsidRPr="00615A32" w:rsidR="0006592E" w:rsidP="0006592E" w:rsidRDefault="0006592E" w14:paraId="67D0DF3B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universit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/>
          </w:tcPr>
          <w:p w:rsidRPr="00615A32" w:rsidR="0006592E" w:rsidP="0006592E" w:rsidRDefault="0006592E" w14:paraId="5310D278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town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/>
            <w:hideMark/>
          </w:tcPr>
          <w:p w:rsidRPr="00615A32" w:rsidR="0006592E" w:rsidP="0006592E" w:rsidRDefault="0006592E" w14:paraId="47671EFC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23</w:t>
            </w:r>
          </w:p>
          <w:p w:rsidRPr="00615A32" w:rsidR="0006592E" w:rsidP="0006592E" w:rsidRDefault="0006592E" w14:paraId="5A1C77C5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Femal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hideMark/>
          </w:tcPr>
          <w:p w:rsidRPr="00615A32" w:rsidR="0006592E" w:rsidP="0006592E" w:rsidRDefault="0006592E" w14:paraId="112BB2AF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5" w:type="dxa"/>
            <w:tcMar/>
          </w:tcPr>
          <w:p w:rsidRPr="00615A32" w:rsidR="0006592E" w:rsidP="0006592E" w:rsidRDefault="0006592E" w14:paraId="55225403" w14:textId="704A5E42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proofErr w:type="spellStart"/>
            <w:r>
              <w:rPr>
                <w:rFonts w:eastAsia="Times New Roman" w:cs="Times New Roman"/>
                <w:szCs w:val="24"/>
                <w:lang w:eastAsia="hu-HU"/>
              </w:rPr>
              <w:t>ye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hideMark/>
          </w:tcPr>
          <w:p w:rsidRPr="00615A32" w:rsidR="0006592E" w:rsidP="0006592E" w:rsidRDefault="0006592E" w14:paraId="5472AF8D" w14:textId="3157AC48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01" w:type="dxa"/>
            <w:tcMar/>
          </w:tcPr>
          <w:p w:rsidRPr="00615A32" w:rsidR="0006592E" w:rsidP="0006592E" w:rsidRDefault="0006592E" w14:paraId="1CF11673" w14:textId="5467BD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r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-</w:t>
            </w:r>
          </w:p>
        </w:tc>
      </w:tr>
      <w:tr w:rsidRPr="00615A32" w:rsidR="0006592E" w:rsidTr="7BBAA359" w14:paraId="5FE14DE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hideMark/>
          </w:tcPr>
          <w:p w:rsidRPr="00615A32" w:rsidR="0006592E" w:rsidP="0006592E" w:rsidRDefault="0006592E" w14:paraId="549DC928" w14:textId="77777777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P3 (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other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)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Mar/>
          </w:tcPr>
          <w:p w:rsidRPr="00615A32" w:rsidR="0006592E" w:rsidP="0006592E" w:rsidRDefault="0006592E" w14:paraId="443AF4F9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universit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/>
          </w:tcPr>
          <w:p w:rsidRPr="00615A32" w:rsidR="0006592E" w:rsidP="0006592E" w:rsidRDefault="0006592E" w14:paraId="24D4CE73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town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 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/>
            <w:hideMark/>
          </w:tcPr>
          <w:p w:rsidRPr="00615A32" w:rsidR="0006592E" w:rsidP="0006592E" w:rsidRDefault="0006592E" w14:paraId="1300CB07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23</w:t>
            </w:r>
          </w:p>
          <w:p w:rsidRPr="00615A32" w:rsidR="0006592E" w:rsidP="0006592E" w:rsidRDefault="0006592E" w14:paraId="20797654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hideMark/>
          </w:tcPr>
          <w:p w:rsidRPr="00615A32" w:rsidR="0006592E" w:rsidP="0006592E" w:rsidRDefault="0006592E" w14:paraId="6EBD437D" w14:textId="5D8D882D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5" w:type="dxa"/>
            <w:tcMar/>
          </w:tcPr>
          <w:p w:rsidRPr="00615A32" w:rsidR="0006592E" w:rsidP="0006592E" w:rsidRDefault="0006592E" w14:paraId="4863FCAC" w14:textId="607D52FE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r>
              <w:rPr>
                <w:rFonts w:eastAsia="Times New Roman" w:cs="Times New Roman"/>
                <w:szCs w:val="24"/>
                <w:lang w:eastAsia="hu-HU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hideMark/>
          </w:tcPr>
          <w:p w:rsidRPr="00615A32" w:rsidR="0006592E" w:rsidP="0006592E" w:rsidRDefault="0006592E" w14:paraId="6DD2FD7B" w14:textId="30CE3F45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01" w:type="dxa"/>
            <w:tcMar/>
          </w:tcPr>
          <w:p w:rsidRPr="00615A32" w:rsidR="0006592E" w:rsidP="0006592E" w:rsidRDefault="0006592E" w14:paraId="07D31E76" w14:textId="3C00DA54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-</w:t>
            </w:r>
          </w:p>
        </w:tc>
      </w:tr>
      <w:tr w:rsidRPr="00615A32" w:rsidR="0006592E" w:rsidTr="7BBAA359" w14:paraId="565B840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hideMark/>
          </w:tcPr>
          <w:p w:rsidRPr="00615A32" w:rsidR="0006592E" w:rsidP="0006592E" w:rsidRDefault="0006592E" w14:paraId="6177313F" w14:textId="77777777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P4 (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other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)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Mar/>
          </w:tcPr>
          <w:p w:rsidRPr="00615A32" w:rsidR="0006592E" w:rsidP="0006592E" w:rsidRDefault="0006592E" w14:paraId="34A927E9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high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 xml:space="preserve"> 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school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/>
          </w:tcPr>
          <w:p w:rsidRPr="00615A32" w:rsidR="0006592E" w:rsidP="0006592E" w:rsidRDefault="0006592E" w14:paraId="586CF04E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town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/>
            <w:hideMark/>
          </w:tcPr>
          <w:p w:rsidRPr="00615A32" w:rsidR="0006592E" w:rsidP="0006592E" w:rsidRDefault="0006592E" w14:paraId="664BD84B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23</w:t>
            </w:r>
          </w:p>
          <w:p w:rsidRPr="00615A32" w:rsidR="0006592E" w:rsidP="0006592E" w:rsidRDefault="0006592E" w14:paraId="06B5AE09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hideMark/>
          </w:tcPr>
          <w:p w:rsidRPr="00615A32" w:rsidR="0006592E" w:rsidP="0006592E" w:rsidRDefault="0006592E" w14:paraId="02E23B42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2,5  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5" w:type="dxa"/>
            <w:tcMar/>
          </w:tcPr>
          <w:p w:rsidRPr="00615A32" w:rsidR="0006592E" w:rsidP="0006592E" w:rsidRDefault="0006592E" w14:paraId="5CED3AAA" w14:textId="1908B5E4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r>
              <w:rPr>
                <w:rFonts w:eastAsia="Times New Roman" w:cs="Times New Roman"/>
                <w:szCs w:val="24"/>
                <w:lang w:eastAsia="hu-HU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hideMark/>
          </w:tcPr>
          <w:p w:rsidRPr="00615A32" w:rsidR="0006592E" w:rsidP="0006592E" w:rsidRDefault="0006592E" w14:paraId="3C07F7FE" w14:textId="2241F185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01" w:type="dxa"/>
            <w:tcMar/>
          </w:tcPr>
          <w:p w:rsidRPr="00615A32" w:rsidR="0006592E" w:rsidP="0006592E" w:rsidRDefault="0006592E" w14:paraId="5A957547" w14:textId="07C48F0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anxiety</w:t>
            </w:r>
            <w:proofErr w:type="spellEnd"/>
          </w:p>
        </w:tc>
      </w:tr>
      <w:tr w:rsidRPr="00615A32" w:rsidR="0006592E" w:rsidTr="7BBAA359" w14:paraId="2BBA30D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hideMark/>
          </w:tcPr>
          <w:p w:rsidRPr="00615A32" w:rsidR="0006592E" w:rsidP="0006592E" w:rsidRDefault="0006592E" w14:paraId="0FE5FD08" w14:textId="77777777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P5 (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other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)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Mar/>
          </w:tcPr>
          <w:p w:rsidRPr="00615A32" w:rsidR="0006592E" w:rsidP="0006592E" w:rsidRDefault="0006592E" w14:paraId="0528DD9F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high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 xml:space="preserve"> 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school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/>
          </w:tcPr>
          <w:p w:rsidRPr="00615A32" w:rsidR="0006592E" w:rsidP="0006592E" w:rsidRDefault="0006592E" w14:paraId="0BCADBB4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capital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/>
            <w:hideMark/>
          </w:tcPr>
          <w:p w:rsidRPr="00615A32" w:rsidR="0006592E" w:rsidP="0006592E" w:rsidRDefault="0006592E" w14:paraId="005B520D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28</w:t>
            </w:r>
          </w:p>
          <w:p w:rsidRPr="00615A32" w:rsidR="0006592E" w:rsidP="0006592E" w:rsidRDefault="0006592E" w14:paraId="4A675F0A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hideMark/>
          </w:tcPr>
          <w:p w:rsidRPr="00615A32" w:rsidR="0006592E" w:rsidP="0006592E" w:rsidRDefault="0006592E" w14:paraId="7AB5E3D0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3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5" w:type="dxa"/>
            <w:tcMar/>
          </w:tcPr>
          <w:p w:rsidRPr="00615A32" w:rsidR="0006592E" w:rsidP="0006592E" w:rsidRDefault="0006592E" w14:paraId="08231402" w14:textId="6BA99981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r>
              <w:rPr>
                <w:rFonts w:eastAsia="Times New Roman" w:cs="Times New Roman"/>
                <w:szCs w:val="24"/>
                <w:lang w:eastAsia="hu-HU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hideMark/>
          </w:tcPr>
          <w:p w:rsidRPr="00615A32" w:rsidR="0006592E" w:rsidP="0006592E" w:rsidRDefault="0006592E" w14:paraId="2EF1A158" w14:textId="4B243006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01" w:type="dxa"/>
            <w:tcMar/>
          </w:tcPr>
          <w:p w:rsidRPr="00615A32" w:rsidR="0006592E" w:rsidP="0006592E" w:rsidRDefault="0006592E" w14:paraId="34BB3312" w14:textId="1AAFB019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-  </w:t>
            </w:r>
          </w:p>
        </w:tc>
      </w:tr>
      <w:tr w:rsidRPr="00615A32" w:rsidR="0006592E" w:rsidTr="7BBAA359" w14:paraId="7D25DCA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hideMark/>
          </w:tcPr>
          <w:p w:rsidRPr="00615A32" w:rsidR="0006592E" w:rsidP="0006592E" w:rsidRDefault="0006592E" w14:paraId="20F09594" w14:textId="77777777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P6 (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other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)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Mar/>
          </w:tcPr>
          <w:p w:rsidRPr="00615A32" w:rsidR="0006592E" w:rsidP="0006592E" w:rsidRDefault="0006592E" w14:paraId="48A710B4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universit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/>
          </w:tcPr>
          <w:p w:rsidRPr="00615A32" w:rsidR="0006592E" w:rsidP="0006592E" w:rsidRDefault="0006592E" w14:paraId="4C389D3C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town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/>
            <w:hideMark/>
          </w:tcPr>
          <w:p w:rsidRPr="00615A32" w:rsidR="0006592E" w:rsidP="0006592E" w:rsidRDefault="0006592E" w14:paraId="32F4EA74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34</w:t>
            </w:r>
          </w:p>
          <w:p w:rsidRPr="00615A32" w:rsidR="0006592E" w:rsidP="0006592E" w:rsidRDefault="0006592E" w14:paraId="78D32DF1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hideMark/>
          </w:tcPr>
          <w:p w:rsidRPr="00615A32" w:rsidR="0006592E" w:rsidP="0006592E" w:rsidRDefault="0006592E" w14:paraId="58967388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 xml:space="preserve">3 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or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 xml:space="preserve"> 4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5" w:type="dxa"/>
            <w:tcMar/>
          </w:tcPr>
          <w:p w:rsidRPr="00615A32" w:rsidR="0006592E" w:rsidP="0006592E" w:rsidRDefault="0006592E" w14:paraId="12B4A9B6" w14:textId="72FD2921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r>
              <w:rPr>
                <w:rFonts w:eastAsia="Times New Roman" w:cs="Times New Roman"/>
                <w:szCs w:val="24"/>
                <w:lang w:eastAsia="hu-HU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hideMark/>
          </w:tcPr>
          <w:p w:rsidRPr="00615A32" w:rsidR="0006592E" w:rsidP="0006592E" w:rsidRDefault="0006592E" w14:paraId="1EDB0159" w14:textId="170EBC42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01" w:type="dxa"/>
            <w:tcMar/>
          </w:tcPr>
          <w:p w:rsidRPr="00615A32" w:rsidR="0006592E" w:rsidP="0006592E" w:rsidRDefault="0006592E" w14:paraId="669008E4" w14:textId="61037D88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-</w:t>
            </w:r>
          </w:p>
        </w:tc>
      </w:tr>
      <w:tr w:rsidRPr="00615A32" w:rsidR="0006592E" w:rsidTr="7BBAA359" w14:paraId="6660998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hideMark/>
          </w:tcPr>
          <w:p w:rsidRPr="00615A32" w:rsidR="0006592E" w:rsidP="0006592E" w:rsidRDefault="0006592E" w14:paraId="308EBC66" w14:textId="77777777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P7 (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other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)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Mar/>
          </w:tcPr>
          <w:p w:rsidRPr="00615A32" w:rsidR="0006592E" w:rsidP="0006592E" w:rsidRDefault="0006592E" w14:paraId="6EDE64B3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universit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/>
          </w:tcPr>
          <w:p w:rsidRPr="00615A32" w:rsidR="0006592E" w:rsidP="0006592E" w:rsidRDefault="0006592E" w14:paraId="64CA2A73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villag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/>
            <w:hideMark/>
          </w:tcPr>
          <w:p w:rsidRPr="00615A32" w:rsidR="0006592E" w:rsidP="0006592E" w:rsidRDefault="0006592E" w14:paraId="3ACB6EB2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20</w:t>
            </w:r>
          </w:p>
          <w:p w:rsidRPr="00615A32" w:rsidR="0006592E" w:rsidP="0006592E" w:rsidRDefault="0006592E" w14:paraId="2962723D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hideMark/>
          </w:tcPr>
          <w:p w:rsidRPr="00615A32" w:rsidR="0006592E" w:rsidP="0006592E" w:rsidRDefault="0006592E" w14:paraId="40C56441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4    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5" w:type="dxa"/>
            <w:tcMar/>
          </w:tcPr>
          <w:p w:rsidRPr="00615A32" w:rsidR="0006592E" w:rsidP="0006592E" w:rsidRDefault="0006592E" w14:paraId="10EECB5E" w14:textId="684F6320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r>
              <w:rPr>
                <w:rFonts w:eastAsia="Times New Roman" w:cs="Times New Roman"/>
                <w:szCs w:val="24"/>
                <w:lang w:eastAsia="hu-HU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hideMark/>
          </w:tcPr>
          <w:p w:rsidRPr="00615A32" w:rsidR="0006592E" w:rsidP="0006592E" w:rsidRDefault="0006592E" w14:paraId="6FA3E023" w14:textId="45045756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01" w:type="dxa"/>
            <w:tcMar/>
          </w:tcPr>
          <w:p w:rsidRPr="00615A32" w:rsidR="0006592E" w:rsidP="0006592E" w:rsidRDefault="0006592E" w14:paraId="4F5A798B" w14:textId="5DF3AB10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depression</w:t>
            </w:r>
            <w:proofErr w:type="spellEnd"/>
          </w:p>
        </w:tc>
      </w:tr>
      <w:tr w:rsidRPr="00615A32" w:rsidR="0006592E" w:rsidTr="7BBAA359" w14:paraId="63B0EC9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hideMark/>
          </w:tcPr>
          <w:p w:rsidRPr="00615A32" w:rsidR="0006592E" w:rsidP="0006592E" w:rsidRDefault="0006592E" w14:paraId="22EF0632" w14:textId="77777777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P8</w:t>
            </w: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br/>
            </w: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(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father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)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Mar/>
          </w:tcPr>
          <w:p w:rsidRPr="00615A32" w:rsidR="0006592E" w:rsidP="0006592E" w:rsidRDefault="0006592E" w14:paraId="46CD7572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university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 xml:space="preserve">     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/>
          </w:tcPr>
          <w:p w:rsidRPr="00615A32" w:rsidR="0006592E" w:rsidP="0006592E" w:rsidRDefault="0006592E" w14:paraId="531F629E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town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/>
            <w:hideMark/>
          </w:tcPr>
          <w:p w:rsidRPr="00615A32" w:rsidR="0006592E" w:rsidP="0006592E" w:rsidRDefault="0006592E" w14:paraId="761716D2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25</w:t>
            </w:r>
          </w:p>
          <w:p w:rsidRPr="00615A32" w:rsidR="0006592E" w:rsidP="0006592E" w:rsidRDefault="0006592E" w14:paraId="6ED364CE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hideMark/>
          </w:tcPr>
          <w:p w:rsidRPr="00615A32" w:rsidR="0006592E" w:rsidP="0006592E" w:rsidRDefault="0006592E" w14:paraId="3ECF300B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23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5" w:type="dxa"/>
            <w:tcMar/>
          </w:tcPr>
          <w:p w:rsidRPr="00615A32" w:rsidR="0006592E" w:rsidP="0006592E" w:rsidRDefault="0006592E" w14:paraId="78BC232F" w14:textId="7F04403F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proofErr w:type="spellStart"/>
            <w:r>
              <w:rPr>
                <w:rFonts w:eastAsia="Times New Roman" w:cs="Times New Roman"/>
                <w:szCs w:val="24"/>
                <w:lang w:eastAsia="hu-HU"/>
              </w:rPr>
              <w:t>ye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hideMark/>
          </w:tcPr>
          <w:p w:rsidRPr="00615A32" w:rsidR="0006592E" w:rsidP="0006592E" w:rsidRDefault="0006592E" w14:paraId="2D72DD8E" w14:textId="1741032D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01" w:type="dxa"/>
            <w:tcMar/>
          </w:tcPr>
          <w:p w:rsidRPr="00615A32" w:rsidR="0006592E" w:rsidP="0006592E" w:rsidRDefault="0006592E" w14:paraId="59EC04DB" w14:textId="67F66ACA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scoliosis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 xml:space="preserve">, 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heart-disease</w:t>
            </w:r>
            <w:proofErr w:type="spellEnd"/>
          </w:p>
        </w:tc>
      </w:tr>
      <w:tr w:rsidRPr="00615A32" w:rsidR="0006592E" w:rsidTr="7BBAA359" w14:paraId="6D847DD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hideMark/>
          </w:tcPr>
          <w:p w:rsidRPr="00615A32" w:rsidR="0006592E" w:rsidP="0006592E" w:rsidRDefault="0006592E" w14:paraId="1570A94F" w14:textId="77777777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P9 (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other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)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Mar/>
          </w:tcPr>
          <w:p w:rsidRPr="00615A32" w:rsidR="0006592E" w:rsidP="0006592E" w:rsidRDefault="0006592E" w14:paraId="1E1BF060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high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 xml:space="preserve"> 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school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/>
          </w:tcPr>
          <w:p w:rsidRPr="00615A32" w:rsidR="0006592E" w:rsidP="0006592E" w:rsidRDefault="0006592E" w14:paraId="30E160F4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capital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/>
            <w:hideMark/>
          </w:tcPr>
          <w:p w:rsidRPr="00615A32" w:rsidR="0006592E" w:rsidP="0006592E" w:rsidRDefault="0006592E" w14:paraId="51512E75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25</w:t>
            </w:r>
          </w:p>
          <w:p w:rsidRPr="00615A32" w:rsidR="0006592E" w:rsidP="0006592E" w:rsidRDefault="0006592E" w14:paraId="327012B9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hideMark/>
          </w:tcPr>
          <w:p w:rsidRPr="00615A32" w:rsidR="0006592E" w:rsidP="0006592E" w:rsidRDefault="0006592E" w14:paraId="108B2358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6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5" w:type="dxa"/>
            <w:tcMar/>
          </w:tcPr>
          <w:p w:rsidRPr="00615A32" w:rsidR="0006592E" w:rsidP="0006592E" w:rsidRDefault="0006592E" w14:paraId="383F9EBF" w14:textId="0B72DA65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r>
              <w:rPr>
                <w:rFonts w:eastAsia="Times New Roman" w:cs="Times New Roman"/>
                <w:szCs w:val="24"/>
                <w:lang w:eastAsia="hu-HU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hideMark/>
          </w:tcPr>
          <w:p w:rsidRPr="00615A32" w:rsidR="0006592E" w:rsidP="0006592E" w:rsidRDefault="0006592E" w14:paraId="44D79C2B" w14:textId="39DA6C90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01" w:type="dxa"/>
            <w:tcMar/>
          </w:tcPr>
          <w:p w:rsidRPr="00615A32" w:rsidR="0006592E" w:rsidP="0006592E" w:rsidRDefault="0006592E" w14:paraId="1A7D3985" w14:textId="52FB7AB1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r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-</w:t>
            </w:r>
          </w:p>
        </w:tc>
      </w:tr>
      <w:tr w:rsidRPr="00615A32" w:rsidR="0006592E" w:rsidTr="7BBAA359" w14:paraId="6BAF370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hideMark/>
          </w:tcPr>
          <w:p w:rsidRPr="00615A32" w:rsidR="0006592E" w:rsidP="0006592E" w:rsidRDefault="0006592E" w14:paraId="0EDD847E" w14:textId="77777777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P10 (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other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)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Mar/>
          </w:tcPr>
          <w:p w:rsidRPr="00615A32" w:rsidR="0006592E" w:rsidP="0006592E" w:rsidRDefault="0006592E" w14:paraId="63309D54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high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 xml:space="preserve"> 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school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/>
          </w:tcPr>
          <w:p w:rsidRPr="00615A32" w:rsidR="0006592E" w:rsidP="0006592E" w:rsidRDefault="0006592E" w14:paraId="5B108B43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town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/>
            <w:hideMark/>
          </w:tcPr>
          <w:p w:rsidRPr="00615A32" w:rsidR="0006592E" w:rsidP="0006592E" w:rsidRDefault="0006592E" w14:paraId="24BB6AD3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26</w:t>
            </w:r>
          </w:p>
          <w:p w:rsidRPr="00615A32" w:rsidR="0006592E" w:rsidP="0006592E" w:rsidRDefault="0006592E" w14:paraId="44FDE031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hideMark/>
          </w:tcPr>
          <w:p w:rsidRPr="00615A32" w:rsidR="0006592E" w:rsidP="0006592E" w:rsidRDefault="0006592E" w14:paraId="5A8E92D6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3,5 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5" w:type="dxa"/>
            <w:tcMar/>
          </w:tcPr>
          <w:p w:rsidRPr="00615A32" w:rsidR="0006592E" w:rsidP="0006592E" w:rsidRDefault="0006592E" w14:paraId="243FAB0C" w14:textId="44AD4BB1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r>
              <w:rPr>
                <w:rFonts w:eastAsia="Times New Roman" w:cs="Times New Roman"/>
                <w:szCs w:val="24"/>
                <w:lang w:eastAsia="hu-HU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hideMark/>
          </w:tcPr>
          <w:p w:rsidRPr="00615A32" w:rsidR="0006592E" w:rsidP="0006592E" w:rsidRDefault="0006592E" w14:paraId="2AA4102F" w14:textId="5BE7D36D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01" w:type="dxa"/>
            <w:tcMar/>
          </w:tcPr>
          <w:p w:rsidRPr="00615A32" w:rsidR="0006592E" w:rsidP="0006592E" w:rsidRDefault="0006592E" w14:paraId="13CE415F" w14:textId="044E2B49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-   </w:t>
            </w:r>
          </w:p>
        </w:tc>
      </w:tr>
      <w:tr w:rsidRPr="00615A32" w:rsidR="0006592E" w:rsidTr="7BBAA359" w14:paraId="46F8417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hideMark/>
          </w:tcPr>
          <w:p w:rsidRPr="00615A32" w:rsidR="0006592E" w:rsidP="0006592E" w:rsidRDefault="0006592E" w14:paraId="3BDFA77E" w14:textId="77777777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P11 (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other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)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Mar/>
          </w:tcPr>
          <w:p w:rsidRPr="00615A32" w:rsidR="0006592E" w:rsidP="0006592E" w:rsidRDefault="0006592E" w14:paraId="0E29686A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universit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/>
          </w:tcPr>
          <w:p w:rsidRPr="00615A32" w:rsidR="0006592E" w:rsidP="0006592E" w:rsidRDefault="0006592E" w14:paraId="6597639A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capital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/>
            <w:hideMark/>
          </w:tcPr>
          <w:p w:rsidRPr="00615A32" w:rsidR="0006592E" w:rsidP="0006592E" w:rsidRDefault="0006592E" w14:paraId="7BD4F484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26</w:t>
            </w:r>
          </w:p>
          <w:p w:rsidRPr="00615A32" w:rsidR="0006592E" w:rsidP="0006592E" w:rsidRDefault="0006592E" w14:paraId="33B56989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hideMark/>
          </w:tcPr>
          <w:p w:rsidRPr="00615A32" w:rsidR="0006592E" w:rsidP="0006592E" w:rsidRDefault="0006592E" w14:paraId="519E70BB" w14:textId="77777777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8 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5" w:type="dxa"/>
            <w:tcMar/>
          </w:tcPr>
          <w:p w:rsidRPr="00615A32" w:rsidR="0006592E" w:rsidP="0006592E" w:rsidRDefault="0006592E" w14:paraId="24CBEF4B" w14:textId="04755554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hu-HU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hideMark/>
          </w:tcPr>
          <w:p w:rsidRPr="00615A32" w:rsidR="0006592E" w:rsidP="0006592E" w:rsidRDefault="0006592E" w14:paraId="4657861B" w14:textId="5A80D750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hu-HU"/>
                <w14:ligatures w14:val="none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01" w:type="dxa"/>
            <w:tcMar/>
          </w:tcPr>
          <w:p w:rsidRPr="00615A32" w:rsidR="0006592E" w:rsidP="0006592E" w:rsidRDefault="0006592E" w14:paraId="44FC1C3D" w14:textId="45DF4DC9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proofErr w:type="spellStart"/>
            <w:r w:rsidRPr="00615A32">
              <w:rPr>
                <w:rFonts w:eastAsia="Times New Roman" w:cs="Times New Roman"/>
                <w:color w:val="000000"/>
                <w:kern w:val="0"/>
                <w:szCs w:val="24"/>
                <w:lang w:eastAsia="hu-HU"/>
                <w14:ligatures w14:val="none"/>
              </w:rPr>
              <w:t>lactase</w:t>
            </w:r>
            <w:proofErr w:type="spellEnd"/>
            <w:r w:rsidRPr="00615A32">
              <w:rPr>
                <w:rFonts w:eastAsia="Times New Roman" w:cs="Times New Roman"/>
                <w:color w:val="000000"/>
                <w:kern w:val="0"/>
                <w:szCs w:val="24"/>
                <w:lang w:eastAsia="hu-HU"/>
                <w14:ligatures w14:val="none"/>
              </w:rPr>
              <w:t xml:space="preserve"> </w:t>
            </w:r>
            <w:proofErr w:type="spellStart"/>
            <w:r w:rsidRPr="00615A32">
              <w:rPr>
                <w:rFonts w:eastAsia="Times New Roman" w:cs="Times New Roman"/>
                <w:color w:val="000000"/>
                <w:kern w:val="0"/>
                <w:szCs w:val="24"/>
                <w:lang w:eastAsia="hu-HU"/>
                <w14:ligatures w14:val="none"/>
              </w:rPr>
              <w:t>acidosis</w:t>
            </w:r>
            <w:proofErr w:type="spellEnd"/>
            <w:r w:rsidRPr="00615A32">
              <w:rPr>
                <w:rFonts w:eastAsia="Times New Roman" w:cs="Times New Roman"/>
                <w:color w:val="000000"/>
                <w:kern w:val="0"/>
                <w:szCs w:val="24"/>
                <w:lang w:eastAsia="hu-HU"/>
                <w14:ligatures w14:val="none"/>
              </w:rPr>
              <w:t xml:space="preserve">, </w:t>
            </w:r>
            <w:proofErr w:type="spellStart"/>
            <w:r w:rsidRPr="00615A32">
              <w:rPr>
                <w:rFonts w:eastAsia="Times New Roman" w:cs="Times New Roman"/>
                <w:color w:val="000000"/>
                <w:kern w:val="0"/>
                <w:szCs w:val="24"/>
                <w:lang w:eastAsia="hu-HU"/>
                <w14:ligatures w14:val="none"/>
              </w:rPr>
              <w:t>kidney</w:t>
            </w:r>
            <w:proofErr w:type="spellEnd"/>
            <w:r w:rsidRPr="00615A32">
              <w:rPr>
                <w:rFonts w:eastAsia="Times New Roman" w:cs="Times New Roman"/>
                <w:color w:val="000000"/>
                <w:kern w:val="0"/>
                <w:szCs w:val="24"/>
                <w:lang w:eastAsia="hu-HU"/>
                <w14:ligatures w14:val="none"/>
              </w:rPr>
              <w:t xml:space="preserve"> </w:t>
            </w:r>
            <w:proofErr w:type="spellStart"/>
            <w:r w:rsidRPr="00615A32">
              <w:rPr>
                <w:rFonts w:eastAsia="Times New Roman" w:cs="Times New Roman"/>
                <w:color w:val="000000"/>
                <w:kern w:val="0"/>
                <w:szCs w:val="24"/>
                <w:lang w:eastAsia="hu-HU"/>
                <w14:ligatures w14:val="none"/>
              </w:rPr>
              <w:t>disease</w:t>
            </w:r>
            <w:proofErr w:type="spellEnd"/>
          </w:p>
        </w:tc>
      </w:tr>
      <w:tr w:rsidRPr="00615A32" w:rsidR="0006592E" w:rsidTr="7BBAA359" w14:paraId="40D7B30A" w14:textId="77777777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hideMark/>
          </w:tcPr>
          <w:p w:rsidRPr="00615A32" w:rsidR="0006592E" w:rsidP="0006592E" w:rsidRDefault="0006592E" w14:paraId="3CF35050" w14:textId="77777777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P12 (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other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)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Mar/>
          </w:tcPr>
          <w:p w:rsidRPr="00615A32" w:rsidR="0006592E" w:rsidP="0006592E" w:rsidRDefault="0006592E" w14:paraId="5D5CD2BF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high</w:t>
            </w:r>
            <w:proofErr w:type="spellEnd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 xml:space="preserve"> </w:t>
            </w: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school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/>
          </w:tcPr>
          <w:p w:rsidRPr="00615A32" w:rsidR="0006592E" w:rsidP="0006592E" w:rsidRDefault="0006592E" w14:paraId="4D0DC061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capital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/>
            <w:hideMark/>
          </w:tcPr>
          <w:p w:rsidRPr="00615A32" w:rsidR="0006592E" w:rsidP="0006592E" w:rsidRDefault="0006592E" w14:paraId="239A1EA9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32</w:t>
            </w:r>
          </w:p>
          <w:p w:rsidRPr="00615A32" w:rsidR="0006592E" w:rsidP="0006592E" w:rsidRDefault="0006592E" w14:paraId="6A96EF91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hideMark/>
          </w:tcPr>
          <w:p w:rsidRPr="00615A32" w:rsidR="0006592E" w:rsidP="0006592E" w:rsidRDefault="0006592E" w14:paraId="3B717407" w14:textId="77777777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8 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5" w:type="dxa"/>
            <w:tcMar/>
          </w:tcPr>
          <w:p w:rsidRPr="00615A32" w:rsidR="0006592E" w:rsidP="0006592E" w:rsidRDefault="0006592E" w14:paraId="46B5CEBD" w14:textId="1F30C532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hu-HU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2" w:type="dxa"/>
            <w:tcMar/>
            <w:hideMark/>
          </w:tcPr>
          <w:p w:rsidRPr="00615A32" w:rsidR="0006592E" w:rsidP="0006592E" w:rsidRDefault="0006592E" w14:paraId="0A7D0F08" w14:textId="153317B4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hu-HU"/>
                <w14:ligatures w14:val="none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01" w:type="dxa"/>
            <w:tcMar/>
          </w:tcPr>
          <w:p w:rsidRPr="00615A32" w:rsidR="0006592E" w:rsidP="0006592E" w:rsidRDefault="0006592E" w14:paraId="63875D3D" w14:textId="22B7EFB0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proofErr w:type="spellStart"/>
            <w:r w:rsidRPr="00615A32">
              <w:rPr>
                <w:rFonts w:eastAsia="Times New Roman" w:cs="Times New Roman"/>
                <w:color w:val="000000"/>
                <w:kern w:val="0"/>
                <w:szCs w:val="24"/>
                <w:lang w:eastAsia="hu-HU"/>
                <w14:ligatures w14:val="none"/>
              </w:rPr>
              <w:t>allergy</w:t>
            </w:r>
            <w:proofErr w:type="spellEnd"/>
            <w:r w:rsidRPr="00615A32">
              <w:rPr>
                <w:rFonts w:eastAsia="Times New Roman" w:cs="Times New Roman"/>
                <w:color w:val="000000"/>
                <w:kern w:val="0"/>
                <w:szCs w:val="24"/>
                <w:lang w:eastAsia="hu-HU"/>
                <w14:ligatures w14:val="none"/>
              </w:rPr>
              <w:t xml:space="preserve"> (</w:t>
            </w:r>
            <w:proofErr w:type="spellStart"/>
            <w:r w:rsidRPr="00615A32">
              <w:rPr>
                <w:rFonts w:eastAsia="Times New Roman" w:cs="Times New Roman"/>
                <w:color w:val="000000"/>
                <w:kern w:val="0"/>
                <w:szCs w:val="24"/>
                <w:lang w:eastAsia="hu-HU"/>
                <w14:ligatures w14:val="none"/>
              </w:rPr>
              <w:t>to</w:t>
            </w:r>
            <w:proofErr w:type="spellEnd"/>
            <w:r w:rsidRPr="00615A32">
              <w:rPr>
                <w:rFonts w:eastAsia="Times New Roman" w:cs="Times New Roman"/>
                <w:color w:val="000000"/>
                <w:kern w:val="0"/>
                <w:szCs w:val="24"/>
                <w:lang w:eastAsia="hu-HU"/>
                <w14:ligatures w14:val="none"/>
              </w:rPr>
              <w:t xml:space="preserve"> pollen)</w:t>
            </w:r>
          </w:p>
        </w:tc>
      </w:tr>
    </w:tbl>
    <w:p w:rsidRPr="00615A32" w:rsidR="00615A32" w:rsidP="7BBAA359" w:rsidRDefault="00615A32" w14:paraId="2DFC6C29" w14:textId="549573A5">
      <w:pPr>
        <w:pStyle w:val="Norml"/>
        <w:rPr>
          <w:rFonts w:eastAsia="Times New Roman" w:cs="Times New Roman"/>
          <w:lang w:eastAsia="hu-HU"/>
        </w:rPr>
      </w:pPr>
      <w:r w:rsidRPr="7BBAA359" w:rsidR="00615A32">
        <w:rPr>
          <w:rFonts w:cs="Times New Roman"/>
        </w:rPr>
        <w:t>ID: intellectual disability</w:t>
      </w:r>
      <w:r w:rsidRPr="7BBAA359" w:rsidR="11110EE2">
        <w:rPr>
          <w:rFonts w:cs="Times New Roman"/>
        </w:rPr>
        <w:t>; CCN: c</w:t>
      </w:r>
      <w:r w:rsidRPr="7BBAA359" w:rsidR="11110EE2">
        <w:rPr>
          <w:rFonts w:eastAsia="Times New Roman" w:cs="Times New Roman"/>
          <w:lang w:eastAsia="hu-HU"/>
        </w:rPr>
        <w:t>omplex communication needs</w:t>
      </w:r>
    </w:p>
    <w:p w:rsidRPr="00615A32" w:rsidR="00615A32" w:rsidP="00615A32" w:rsidRDefault="00593874" w14:paraId="47CE3F74" w14:textId="22C1ABAB">
      <w:pPr>
        <w:rPr>
          <w:rFonts w:cs="Times New Roman"/>
          <w:szCs w:val="24"/>
        </w:rPr>
      </w:pPr>
      <w:r>
        <w:rPr>
          <w:rFonts w:cs="Times New Roman"/>
          <w:szCs w:val="24"/>
        </w:rPr>
        <w:t>Table</w:t>
      </w:r>
      <w:r w:rsidRPr="00615A32" w:rsidR="00615A32">
        <w:rPr>
          <w:rFonts w:cs="Times New Roman"/>
          <w:szCs w:val="24"/>
        </w:rPr>
        <w:t xml:space="preserve"> 1. Characteristics of parents and their adult children</w:t>
      </w:r>
    </w:p>
    <w:p w:rsidRPr="001549D3" w:rsidR="00DE23E8" w:rsidP="00654E8F" w:rsidRDefault="00DE23E8" w14:paraId="58F1AED1" w14:textId="77777777">
      <w:pPr>
        <w:spacing w:before="240"/>
      </w:pPr>
    </w:p>
    <w:sectPr w:rsidRPr="001549D3" w:rsidR="00DE23E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C4C81" w:rsidP="00117666" w:rsidRDefault="00CC4C81" w14:paraId="2E22B704" w14:textId="77777777">
      <w:pPr>
        <w:spacing w:after="0"/>
      </w:pPr>
      <w:r>
        <w:separator/>
      </w:r>
    </w:p>
  </w:endnote>
  <w:endnote w:type="continuationSeparator" w:id="0">
    <w:p w:rsidR="00CC4C81" w:rsidP="00117666" w:rsidRDefault="00CC4C81" w14:paraId="4E9245A3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0F6E5C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0F6E5C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 w14:anchorId="10CA2C48"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0F6E5C" w:rsidRDefault="00C52A7B" w14:paraId="69ADA92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0F6E5C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0F6E5C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 w14:anchorId="13EF5516"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0F6E5C" w:rsidRDefault="00C52A7B" w14:paraId="1FF93E1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C4C81" w:rsidP="00117666" w:rsidRDefault="00CC4C81" w14:paraId="2F77E5F4" w14:textId="77777777">
      <w:pPr>
        <w:spacing w:after="0"/>
      </w:pPr>
      <w:r>
        <w:separator/>
      </w:r>
    </w:p>
  </w:footnote>
  <w:footnote w:type="continuationSeparator" w:id="0">
    <w:p w:rsidR="00CC4C81" w:rsidP="00117666" w:rsidRDefault="00CC4C81" w14:paraId="730311E2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9151AA" w:rsidR="000F6E5C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0F6E5C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attachedTemplate r:id="rId1"/>
  <w:trackRevisions w:val="false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592E"/>
    <w:rsid w:val="00077D53"/>
    <w:rsid w:val="000F6E5C"/>
    <w:rsid w:val="00105FD9"/>
    <w:rsid w:val="00117666"/>
    <w:rsid w:val="001549D3"/>
    <w:rsid w:val="00160065"/>
    <w:rsid w:val="00177D84"/>
    <w:rsid w:val="00191A9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4DEE"/>
    <w:rsid w:val="00593874"/>
    <w:rsid w:val="00593EEA"/>
    <w:rsid w:val="005A5EEE"/>
    <w:rsid w:val="00615A32"/>
    <w:rsid w:val="006375C7"/>
    <w:rsid w:val="00654E8F"/>
    <w:rsid w:val="00660D05"/>
    <w:rsid w:val="006820B1"/>
    <w:rsid w:val="006B7D14"/>
    <w:rsid w:val="00701727"/>
    <w:rsid w:val="0070566C"/>
    <w:rsid w:val="00714C50"/>
    <w:rsid w:val="007157CA"/>
    <w:rsid w:val="00725A7D"/>
    <w:rsid w:val="007501BE"/>
    <w:rsid w:val="00790BB3"/>
    <w:rsid w:val="007C206C"/>
    <w:rsid w:val="00803D24"/>
    <w:rsid w:val="00817DD6"/>
    <w:rsid w:val="00885156"/>
    <w:rsid w:val="008D3766"/>
    <w:rsid w:val="009151AA"/>
    <w:rsid w:val="0093429D"/>
    <w:rsid w:val="00943573"/>
    <w:rsid w:val="00970F7D"/>
    <w:rsid w:val="00994A3D"/>
    <w:rsid w:val="009C2B12"/>
    <w:rsid w:val="009C70F3"/>
    <w:rsid w:val="00A117FC"/>
    <w:rsid w:val="00A174D9"/>
    <w:rsid w:val="00A569CD"/>
    <w:rsid w:val="00AB5EE2"/>
    <w:rsid w:val="00AB6715"/>
    <w:rsid w:val="00B1671E"/>
    <w:rsid w:val="00B25EB8"/>
    <w:rsid w:val="00B354E1"/>
    <w:rsid w:val="00B37F4D"/>
    <w:rsid w:val="00C20BFC"/>
    <w:rsid w:val="00C52A7B"/>
    <w:rsid w:val="00C56BAF"/>
    <w:rsid w:val="00C679AA"/>
    <w:rsid w:val="00C75972"/>
    <w:rsid w:val="00CC0A3A"/>
    <w:rsid w:val="00CC4C81"/>
    <w:rsid w:val="00CD066B"/>
    <w:rsid w:val="00CE4FEE"/>
    <w:rsid w:val="00D02128"/>
    <w:rsid w:val="00D97647"/>
    <w:rsid w:val="00DB59C3"/>
    <w:rsid w:val="00DC259A"/>
    <w:rsid w:val="00DE23E8"/>
    <w:rsid w:val="00E52377"/>
    <w:rsid w:val="00E64E17"/>
    <w:rsid w:val="00E866C9"/>
    <w:rsid w:val="00EA3D3C"/>
    <w:rsid w:val="00EF67AE"/>
    <w:rsid w:val="00F13FF1"/>
    <w:rsid w:val="00F46900"/>
    <w:rsid w:val="00F61D89"/>
    <w:rsid w:val="11110EE2"/>
    <w:rsid w:val="140C9FC9"/>
    <w:rsid w:val="14CB591F"/>
    <w:rsid w:val="3B87D3B9"/>
    <w:rsid w:val="504CEB4F"/>
    <w:rsid w:val="63249722"/>
    <w:rsid w:val="7292AD7E"/>
    <w:rsid w:val="77761747"/>
    <w:rsid w:val="7BBAA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styleId="Bekezdsalapbettpusa" w:default="1">
    <w:name w:val="Default Paragraph Font"/>
    <w:uiPriority w:val="1"/>
    <w:semiHidden/>
    <w:unhideWhenUsed/>
  </w:style>
  <w:style w:type="table" w:styleId="Normltblzat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mlista" w:default="1">
    <w:name w:val="No List"/>
    <w:uiPriority w:val="99"/>
    <w:semiHidden/>
    <w:unhideWhenUsed/>
  </w:style>
  <w:style w:type="character" w:styleId="Cmsor1Char" w:customStyle="1">
    <w:name w:val="Címsor 1 Char"/>
    <w:basedOn w:val="Bekezdsalapbettpusa"/>
    <w:link w:val="Cmsor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Cmsor2Char" w:customStyle="1">
    <w:name w:val="Címsor 2 Char"/>
    <w:basedOn w:val="Bekezdsalapbettpusa"/>
    <w:link w:val="Cmsor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AlcmChar" w:customStyle="1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BuborkszvegChar" w:customStyle="1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styleId="JegyzetszvegChar" w:customStyle="1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styleId="MegjegyzstrgyaChar" w:customStyle="1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VgjegyzetszvegeChar" w:customStyle="1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llbChar" w:customStyle="1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LbjegyzetszvegChar" w:customStyle="1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lfejChar" w:customStyle="1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styleId="Cmsor3Char" w:customStyle="1">
    <w:name w:val="Címsor 3 Char"/>
    <w:basedOn w:val="Bekezdsalapbettpusa"/>
    <w:link w:val="Cmsor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Cmsor4Char" w:customStyle="1">
    <w:name w:val="Címsor 4 Char"/>
    <w:basedOn w:val="Bekezdsalapbettpusa"/>
    <w:link w:val="Cmsor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Cmsor5Char" w:customStyle="1">
    <w:name w:val="Címsor 5 Char"/>
    <w:basedOn w:val="Bekezdsalapbettpusa"/>
    <w:link w:val="Cmsor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IdzetChar" w:customStyle="1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CmChar" w:customStyle="1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styleId="Vltozat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blzategyszer2">
    <w:name w:val="Plain Table 2"/>
    <w:basedOn w:val="Normltblzat"/>
    <w:uiPriority w:val="42"/>
    <w:rsid w:val="00615A32"/>
    <w:pPr>
      <w:spacing w:after="0" w:line="240" w:lineRule="auto"/>
    </w:pPr>
    <w:rPr>
      <w:kern w:val="2"/>
      <w:lang w:val="hu-HU"/>
      <w14:ligatures w14:val="standardContextual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footer" Target="footer1.xml" Id="rId13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header" Target="header1.xml" Id="rId12" /><Relationship Type="http://schemas.openxmlformats.org/officeDocument/2006/relationships/theme" Target="theme/theme1.xml" Id="rId17" /><Relationship Type="http://schemas.openxmlformats.org/officeDocument/2006/relationships/customXml" Target="../customXml/item2.xml" Id="rId2" /><Relationship Type="http://schemas.openxmlformats.org/officeDocument/2006/relationships/fontTable" Target="fontTable.xml" Id="rId16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endnotes" Target="endnotes.xml" Id="rId11" /><Relationship Type="http://schemas.openxmlformats.org/officeDocument/2006/relationships/customXml" Target="../customXml/item5.xml" Id="rId5" /><Relationship Type="http://schemas.openxmlformats.org/officeDocument/2006/relationships/header" Target="header2.xml" Id="rId15" /><Relationship Type="http://schemas.openxmlformats.org/officeDocument/2006/relationships/footnotes" Target="footnotes.xml" Id="rId10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footer" Target="footer2.xml" Id="rId14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Supplementary_Materi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Németh Vivien</lastModifiedBy>
  <revision>9</revision>
  <lastPrinted>2013-10-03T12:51:00.0000000Z</lastPrinted>
  <dcterms:created xsi:type="dcterms:W3CDTF">2023-08-15T10:05:00.0000000Z</dcterms:created>
  <dcterms:modified xsi:type="dcterms:W3CDTF">2024-01-09T08:21:53.098372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